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20ED1" w14:textId="7CFD1228" w:rsidR="005D71B6" w:rsidRPr="006D7C12" w:rsidRDefault="005D71B6" w:rsidP="005D71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 S</w:t>
      </w:r>
      <w:r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5"/>
        <w:gridCol w:w="1685"/>
        <w:gridCol w:w="1689"/>
        <w:gridCol w:w="1688"/>
        <w:gridCol w:w="1683"/>
      </w:tblGrid>
      <w:tr w:rsidR="007D726A" w14:paraId="5288DFF8" w14:textId="77777777" w:rsidTr="00C4302C">
        <w:trPr>
          <w:trHeight w:val="340"/>
        </w:trPr>
        <w:tc>
          <w:tcPr>
            <w:tcW w:w="2660" w:type="dxa"/>
            <w:vAlign w:val="center"/>
          </w:tcPr>
          <w:p w14:paraId="7953F3E5" w14:textId="77777777" w:rsidR="007D726A" w:rsidRDefault="007D726A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ctor</w:t>
            </w:r>
          </w:p>
        </w:tc>
        <w:tc>
          <w:tcPr>
            <w:tcW w:w="1710" w:type="dxa"/>
            <w:vAlign w:val="center"/>
          </w:tcPr>
          <w:p w14:paraId="24C0812B" w14:textId="77777777" w:rsidR="007D726A" w:rsidRDefault="007D726A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rug</w:t>
            </w:r>
          </w:p>
        </w:tc>
        <w:tc>
          <w:tcPr>
            <w:tcW w:w="1710" w:type="dxa"/>
            <w:vAlign w:val="center"/>
          </w:tcPr>
          <w:p w14:paraId="08281488" w14:textId="77777777" w:rsidR="007D726A" w:rsidRDefault="007D726A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lacebo</w:t>
            </w:r>
          </w:p>
        </w:tc>
        <w:tc>
          <w:tcPr>
            <w:tcW w:w="1710" w:type="dxa"/>
            <w:vAlign w:val="center"/>
          </w:tcPr>
          <w:p w14:paraId="04A86AF2" w14:textId="77777777" w:rsidR="007D726A" w:rsidRDefault="007D726A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-value (</w:t>
            </w: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>=27)</w:t>
            </w:r>
          </w:p>
        </w:tc>
        <w:tc>
          <w:tcPr>
            <w:tcW w:w="1710" w:type="dxa"/>
            <w:vAlign w:val="center"/>
          </w:tcPr>
          <w:p w14:paraId="4C1B689B" w14:textId="77777777" w:rsidR="007D726A" w:rsidRDefault="007D726A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7D726A" w14:paraId="1AEFAFD6" w14:textId="77777777" w:rsidTr="00C4302C">
        <w:trPr>
          <w:trHeight w:val="340"/>
        </w:trPr>
        <w:tc>
          <w:tcPr>
            <w:tcW w:w="2660" w:type="dxa"/>
            <w:vAlign w:val="center"/>
          </w:tcPr>
          <w:p w14:paraId="680508E1" w14:textId="77777777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Heart Rate</w:t>
            </w:r>
          </w:p>
        </w:tc>
        <w:tc>
          <w:tcPr>
            <w:tcW w:w="1710" w:type="dxa"/>
            <w:vAlign w:val="center"/>
          </w:tcPr>
          <w:p w14:paraId="24328D23" w14:textId="2A1F2B6F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E02509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 w:rsidR="00E0250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710" w:type="dxa"/>
            <w:vAlign w:val="center"/>
          </w:tcPr>
          <w:p w14:paraId="425D32AF" w14:textId="33F70EA1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E02509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 w:rsidR="00E0250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710" w:type="dxa"/>
            <w:vAlign w:val="center"/>
          </w:tcPr>
          <w:p w14:paraId="0C6E3B8B" w14:textId="48640199" w:rsidR="007D726A" w:rsidRPr="000C4F1B" w:rsidRDefault="00E02509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7D726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710" w:type="dxa"/>
            <w:vAlign w:val="center"/>
          </w:tcPr>
          <w:p w14:paraId="7BEF0069" w14:textId="3EF5849B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E02509">
              <w:rPr>
                <w:rFonts w:ascii="Times New Roman" w:hAnsi="Times New Roman" w:cs="Times New Roman"/>
                <w:lang w:val="en-GB"/>
              </w:rPr>
              <w:t>107</w:t>
            </w:r>
          </w:p>
        </w:tc>
      </w:tr>
      <w:tr w:rsidR="007D726A" w14:paraId="1891038D" w14:textId="77777777" w:rsidTr="00C4302C">
        <w:trPr>
          <w:trHeight w:val="340"/>
        </w:trPr>
        <w:tc>
          <w:tcPr>
            <w:tcW w:w="2660" w:type="dxa"/>
            <w:vAlign w:val="center"/>
          </w:tcPr>
          <w:p w14:paraId="78396999" w14:textId="77777777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Systolic Blood Pressure</w:t>
            </w:r>
          </w:p>
        </w:tc>
        <w:tc>
          <w:tcPr>
            <w:tcW w:w="1710" w:type="dxa"/>
            <w:vAlign w:val="center"/>
          </w:tcPr>
          <w:p w14:paraId="4D951003" w14:textId="076EAB51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5±9</w:t>
            </w:r>
          </w:p>
        </w:tc>
        <w:tc>
          <w:tcPr>
            <w:tcW w:w="1710" w:type="dxa"/>
            <w:vAlign w:val="center"/>
          </w:tcPr>
          <w:p w14:paraId="6A941FA0" w14:textId="4092A24F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6±9</w:t>
            </w:r>
          </w:p>
        </w:tc>
        <w:tc>
          <w:tcPr>
            <w:tcW w:w="1710" w:type="dxa"/>
            <w:vAlign w:val="center"/>
          </w:tcPr>
          <w:p w14:paraId="4F8E237A" w14:textId="0A0FC2A9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E02509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1710" w:type="dxa"/>
            <w:vAlign w:val="center"/>
          </w:tcPr>
          <w:p w14:paraId="1AF3DDCF" w14:textId="4AF8DA6B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E02509">
              <w:rPr>
                <w:rFonts w:ascii="Times New Roman" w:hAnsi="Times New Roman" w:cs="Times New Roman"/>
                <w:lang w:val="en-GB"/>
              </w:rPr>
              <w:t>383</w:t>
            </w:r>
          </w:p>
        </w:tc>
      </w:tr>
      <w:tr w:rsidR="007D726A" w14:paraId="23408614" w14:textId="77777777" w:rsidTr="00C4302C">
        <w:trPr>
          <w:trHeight w:val="340"/>
        </w:trPr>
        <w:tc>
          <w:tcPr>
            <w:tcW w:w="2660" w:type="dxa"/>
            <w:vAlign w:val="center"/>
          </w:tcPr>
          <w:p w14:paraId="0E41F84A" w14:textId="77777777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Diastolic Blood Pressure</w:t>
            </w:r>
          </w:p>
        </w:tc>
        <w:tc>
          <w:tcPr>
            <w:tcW w:w="1710" w:type="dxa"/>
            <w:vAlign w:val="center"/>
          </w:tcPr>
          <w:p w14:paraId="13DEEDFA" w14:textId="7CA9A048" w:rsidR="007D726A" w:rsidRPr="000C4F1B" w:rsidRDefault="00E02509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</w:t>
            </w:r>
            <w:r w:rsidR="007D726A">
              <w:rPr>
                <w:rFonts w:ascii="Times New Roman" w:hAnsi="Times New Roman" w:cs="Times New Roman"/>
                <w:lang w:val="en-GB"/>
              </w:rPr>
              <w:t>±7</w:t>
            </w:r>
          </w:p>
        </w:tc>
        <w:tc>
          <w:tcPr>
            <w:tcW w:w="1710" w:type="dxa"/>
            <w:vAlign w:val="center"/>
          </w:tcPr>
          <w:p w14:paraId="6A5C410C" w14:textId="32E4AABA" w:rsidR="007D726A" w:rsidRPr="000C4F1B" w:rsidRDefault="00E02509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</w:t>
            </w:r>
            <w:r w:rsidR="007D726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10" w:type="dxa"/>
            <w:vAlign w:val="center"/>
          </w:tcPr>
          <w:p w14:paraId="70385029" w14:textId="5210042F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E02509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710" w:type="dxa"/>
            <w:vAlign w:val="center"/>
          </w:tcPr>
          <w:p w14:paraId="3B6816D4" w14:textId="531C3BA7" w:rsidR="007D726A" w:rsidRPr="000C4F1B" w:rsidRDefault="007D726A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  <w:r w:rsidR="00E02509">
              <w:rPr>
                <w:rFonts w:ascii="Times New Roman" w:hAnsi="Times New Roman" w:cs="Times New Roman"/>
                <w:lang w:val="en-GB"/>
              </w:rPr>
              <w:t>53</w:t>
            </w:r>
          </w:p>
        </w:tc>
      </w:tr>
    </w:tbl>
    <w:p w14:paraId="4F118E2E" w14:textId="58EDC1EA" w:rsidR="006D7C12" w:rsidRPr="00EB31C2" w:rsidRDefault="006D7C12" w:rsidP="005D71B6">
      <w:pPr>
        <w:rPr>
          <w:rFonts w:ascii="Times New Roman" w:hAnsi="Times New Roman" w:cs="Times New Roman"/>
        </w:rPr>
      </w:pPr>
    </w:p>
    <w:sectPr w:rsidR="006D7C12" w:rsidRPr="00EB3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C12"/>
    <w:rsid w:val="000A12E0"/>
    <w:rsid w:val="000C4F1B"/>
    <w:rsid w:val="002B41C8"/>
    <w:rsid w:val="005B0431"/>
    <w:rsid w:val="005D71B6"/>
    <w:rsid w:val="006D7C12"/>
    <w:rsid w:val="007139A9"/>
    <w:rsid w:val="007D726A"/>
    <w:rsid w:val="009657DE"/>
    <w:rsid w:val="00C4302C"/>
    <w:rsid w:val="00E02509"/>
    <w:rsid w:val="00E20AD4"/>
    <w:rsid w:val="00EB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777F3"/>
  <w15:docId w15:val="{DD4BF819-CF66-40DC-B17F-8D8291342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0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4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4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4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4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nix Naber</dc:creator>
  <cp:lastModifiedBy>Marnix N.</cp:lastModifiedBy>
  <cp:revision>3</cp:revision>
  <dcterms:created xsi:type="dcterms:W3CDTF">2016-06-16T10:10:00Z</dcterms:created>
  <dcterms:modified xsi:type="dcterms:W3CDTF">2016-06-16T10:20:00Z</dcterms:modified>
</cp:coreProperties>
</file>